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8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98"/>
        <w:gridCol w:w="1120"/>
        <w:gridCol w:w="1861"/>
        <w:gridCol w:w="1220"/>
        <w:gridCol w:w="6086"/>
      </w:tblGrid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y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Decreas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Nam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ID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63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6775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67753 Mus musculus small intestine C57BL/6J adult Mus musculus cDNA clone 2010208N07, mRNA sequence.; CD3 antigen, delta polypeptid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17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p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9058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90583 Mus musculus tongue C57BL/6J adult Mus musculus cDNA clone 2310050P21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2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B1; Kcnab1; Akr8a8; mkv(beta)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300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K+ channel beta subunit of mouse fibroblast, GenBank Accession Number X97281 and of rat nervous tissue, GenBank Accession Number X70662; Mus musculus K+ channel beta-1 subunit (KVB1) mRNA, complete cds.; potassium voltage-gated channel, shaker-related subfamily, beta membe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78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0437G11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522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5223 RIKEN full-length enriched, 0 day neonate head Mus musculus cDNA clone 4831436O12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37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5318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53185 Mus musculus pancreas C57BL/6J adult Mus musculus cDNA clone 1810025M09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54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318G18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5045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50451 RIKEN full-length enriched, adult male cerebellum Mus musculus cDNA clone 6530435A05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35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98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9830 RIKEN full-length enriched, adult male epididymis Mus musculus cDNA clone 9230014M14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9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0266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02662 RIKEN full-length enriched, 8 days embryo Mus musculus cDNA clone 5730504P12 3' similar to AF084259 Mus musculus bromodomain-containing protein BP75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0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ribosomal protein L32-3A (3A) gene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7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360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3605 RIKEN full-length enriched, 15 days embryo male testis Mus musculus cDNA clone 8030428I21 3' similar to U22493 Mus musculus fibrillin-1 (Fbn1)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7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-3; Orm3; Agp-3; Orm-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821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chain plasma peptide; This sequence comes from Fig. 2; conceptual translation presented here differs from translation in publication; Mus musculus alpha 1-acid glycoprotein-3 gene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0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; Il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29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2 prepeptide; Mouse interleukin-2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8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646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6464 RIKEN full-length enriched, 0 day neonate head Mus musculus cDNA clone 4832410F01 3', mRNA sequence.; Janus kinase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76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9284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92840 Mus musculus tongue C57BL/6J adult Mus musculus cDNA clone 2310075N19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4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611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6118 RIKEN full-length enriched, adult male medulla oblongata Mus musculus cDNA clone 6330582C11 3' similar to D76445 Mouse mkf-1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23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fr; PRP; PLF-R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3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protein product; PRP precursor (aa -25 to 219); Mouse mRNA for proliferin-related protein (PRP)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8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9210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23c08.y1 Soares mouse 3NbMS Mus musculus cDNA clone IMAGE:598286 5', mRNA sequence.; Mus musculus transcribed sequences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2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f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32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M1-afz-b-09-0-UI.s1 NIH_BMAP_MAM_N Mus musculus cDNA clone UI-M-AM1-afz-b-09-0-UI 3', mRNA sequence.; SWI/SNF related, matrix associated, actin dependent regulator of chromatin, subfamily f, membe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01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60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00645 Unequalized cDNA library from Ltk- cultured cells Mus musculus cDNA clone B0001H07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2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63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041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recombinant antineuraminidase single chain Ig VH and VL domains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91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0437G11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701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7018 RIKEN full-length enriched, adult male cecum Mus musculus cDNA clone 9130219P05 3', mRNA sequence.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7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fb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2633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59b10.x1 Stratagene mouse testis (#937308) Mus musculus cDNA clone IMAGE:516283 3' similar to TR:O35557 O35557 FRUCTOSE-6-PHOSPHATE 2-KINASE/FRUCTOSE-2,6-BISPHOSPHATASE. [1] ;, mRNA sequence.; 6-phosphofructo-2-kinase/fructose-2,6-biphosphatase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67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0481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58d05.r1 Life Tech mouse embryo 8 5dpc 10664019 Mus musculus cDNA clone IMAGE:557769 5', mRNA sequence.; Mus musculus transcribed sequences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14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531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protein product; prepromyeloperoxidase; Mouse MPO mRNA for myeloperoxidase (EC 1.11.7)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6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129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1298 RIKEN full-length enriched, adult male olfactory bulb Mus musculus cDNA clone 6430520H08 3' similar to X65138 M.musculus mRNA for tyrosine kinase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1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; CSIF; Il-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89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0 precursor; Mouse interleukin 10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3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9A*1; Pde9a; PDE9A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114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9 phosphodiesterase; PDE9A1; Mus musculus cGMP phosphodiesterase (PDE9A*1) mRNA, complete cds.; phosphodiesterase 9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93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187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1872 RIKEN full-length enriched, adult male colon Mus musculus cDNA clone 9030421D19 3' similar to M95632 Mouse integrin beta-7 subunit mRNA, mRNA sequence.; integrin beta 7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76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9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911 RIKEN full-length enriched, 11 days embryo head Mus musculus cDNA clone 6230429O11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20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767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7670 RIKEN full-length enriched, adult male cecum Mus musculus cDNA clone 9130233I18 3' similar to AB000096 Mouse mRNA for GATA-2 protein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6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re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466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16g03.r1 Soares mouse NbMH Mus musculus cDNA clone IMAGE:818356 5', mRNA sequence.; microtubule-associated protein, RP/EB family, membe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74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rl; KOR3; ORL1; XOR1; morc; LC132; MOR-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32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3A; alternatively spliced; Mus musculus kappa3 related opioid receptor isoform A mRNA, complete cds.; opioid receptor-lik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1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15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1; Mus musculus prospero-related homeobox 1 (Prox1)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9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990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 Incl  AF109905:Mus  musculus  major  histocompatibility  locus  class  III  regions  Hsc70t  gene,  partial  cds;  smRNP,  G7A,  NG23,  MutS  homolog,  CLCP,  NG24,  NG25,  and  NG26  genes,  complete  cds;  and  unknown  genes  /cds=(0,380)  /gb=AF109905  /gi=3986751  /ug=Mm.56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7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; fX; Cf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8764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; Mus musculus coagulation factor X precursor,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5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ase-related protein-1 gene; Tyrp1; b; isa; TRP-1; brow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951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5' end of TRP1 gene for tyrosinase-related protein-1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0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2; Rin; RIBA; Roc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120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only in neurons; binds GTP and is localized to the plasma membrane in vitro; binds calmodulin; similar to Rhizomucor racemosus ras-like protein 2, Swiss-Prot Accession Number P22279; Mus musculus rin mRNA, complete cds.; Ras-like without CAAX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89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775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7756 RIKEN full-length enriched, 16 days embryo lung Mus musculus cDNA clone 8430437G24 3' similar to U01914 Rattus norvegicus AKAP95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4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p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89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TESP2, complete cds.; testicular serine protease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MurIL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762 Mouse interleukin 2 (IL-2) gene, exon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6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2335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30g10.x1 Soares mouse embryo NbME13.5 14.5 Mus musculus cDNA clone IMAGE:465090 3', mRNA sequence.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97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; V2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14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putative pheromone receptor (VR1) mRNA, complete cds.; Mus musculus similar to putative pheromone receptor (LOC236461), mRN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7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UR10F; Tlx2; Enx; NCX; Ncx1; Tlx1l1; Tlx1l2; Hox11l1; Hox11L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595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ue of human HOX-11; putative; M.musculus homeobox containing protein (PMUR10F) mRNA, complete cds.; T-cell leukemia, homeobox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47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511E03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27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la-g-04-0-UI.s1 NIH_BMAP_M_S2 Mus musculus cDNA clone UI-M-BH1-ala-g-04-0-UI 3', mRNA sequence.; RIKEN cDNA 2610511E03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89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005N23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184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3-aoi-b-01-0-UI.s1 NIH_BMAP_M_S3.3 Mus musculus cDNA clone UI-M-BH2.3-aoi-b-01-0-UI 3', mRNA sequence.; Mus musculus adult male cecum cDNA, RIKEN full-length enriched library, clone:9130005N23 product:similar to TNF RECEPTOR TYPE 1 ASSOCIATED DEATH DOMAIN PROTEIN, full insert sequenc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3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kC; Ntrk3; Trk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540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kC NC2; non-catalytic NT-3 receptor; Mus musculus neurotrophin-3 receptor non-catalytic isoform 2 (trkC) mRNA, complete cds.; neurotrophic tyrosine kinase, receptor, type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0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6; Trpc6; Trrp6; mTRP6; mtrp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906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P6; putative capacitative calcium entry channel; TRP (transient receptor potential) homolog; Mus musculus calcium entry channel (Trp6) mRNA, complete cds.; transient receptor potential cation channel, subfamily C, member 6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0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22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2260 RIKEN full-length enriched, 0 day neonate head Mus musculus cDNA clone 4831406D03 3' similar to M84607 Mus musculus PDGF-alpha-receptor (PDGF-alpha-R)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; Hgf; NK1; NK2; HGF/SF; SF/HGF; C230052L06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30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hepatocyte growth factor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87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386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cellular nucleic acid binding protein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6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659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6598 RIKEN full-length enriched, 16 days embryo lung Mus musculus cDNA clone 8430421M22 3' similar to M62952 Mus musculus ribosomal protein L19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1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2; M[a]; Mlt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04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meltrin alpha, complete cds.; a disintegrin and metalloproteinase domain 12 (meltrin alpha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43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0015G23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01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lc-f-09-0-UI.s1 NIH_BMAP_M_S2 Mus musculus cDNA clone UI-M-BH1-alc-f-09-0-UI 3', mRNA sequence.; RIKEN cDNA E030015G23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1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p3; Capn3; Lp82; Capa3; Capa-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252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skeletal muscle-specific calpain.; calpain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54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b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225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2258 RIKEN full-length enriched, 6 days neonate head Mus musculus cDNA clone 5430419M10 3' similar to M57734 Mouse beta-galactosidase (BGAL) gene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98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2; V2r12; V2r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142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ncated form; Mus musculus putative pheromone receptor (VR12) mRNA, complete cds.; vomeronasal 2, receptor, 9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9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8; JNK; JNK1; Prkm8; SAPK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566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JNK1, complete cds.; mitogen activated protein kinase 8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2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410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23g07.r1 Soares mouse 3NbMS Mus musculus cDNA clone IMAGE:598332 5', mRNA sequence.; Mus musculus transcribed sequence with weak  similarity to protein ref:NP_286085.1 (E. coli)  beta-D-galactosidase [Escherichia coli O157:H7 EDL933]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3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0400M11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327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O1-aei-d-01-0-UI.s1 NIH_BMAP_MPG_N Mus musculus cDNA clone UI-M-AO1-aei-d-01-0-UI 3', mRNA sequence.; RIKEN cDNA 5230400M11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3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3; Nrg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01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neuregulin-3 (NRG3) mRNA, complete cds.; neuregulin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9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; Pa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952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peptidylglycine alpha-amidating monooxygenase (PAM)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2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1; CLM1; CTH-1; CYTI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133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ytohesin-1 mRNA, complete cds.; pleckstrin homology, Sec7 and coiled-coil domains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8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089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x33c07.r1 Stratagene mouse lung 937302 Mus musculus cDNA clone IMAGE:1277004 5' similar to TR:Q62975 Q62975 RASP1 PRECURSOR. ;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3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f5; IL-1H3; IL1HY1; FIL1del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5042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IL-1L1 protein.; interleukin 1 family, member 5 (delta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4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1; NZF-2a; NZF-2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429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1; Mus musculus myelin transcription factor 1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64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446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4462 RIKEN full-length enriched, adult male medulla oblongata Mus musculus cDNA clone 6330557K16 3' similar to D86639 Mouse mRNA for stac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5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ebp2; 4E-BP2; PHAS-I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55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-4E binding protein; also known as 4EBP-2; Mus musculus PHAS-II mRNA, complete cds.; eukaryotic translation initiation factor 4E binding protein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7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9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233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sodium channel 25 mRNA, complete cds.; sodium channel, voltage-gated, type IX, alpha polypeptid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04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012D11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998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9984 RIKEN full-length enriched, adult male colon Mus musculus cDNA clone 9030204I01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8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K1; Kcnj3; GIRK1; Kcnf3; Kir3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502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GIRK1 mRNA for G protein coupled inward rectifying potassium channel 1, complete cds.; potassium inwardly-rectifying channel, subfamily J, member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rt; Hcrt; PPOX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956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rsor of hypocretin neuropeptides; Mus musculus preprohypocretin (Hcrt)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2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25G12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6163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42e08.x1 Soares_mammary_gland_NMLMG Mus musculus cDNA clone IMAGE:1400678 3', mRNA sequence.; RIKEN cDNA 1110025G12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9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453I06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357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O1-aen-d-09-0-UI.s1 NIH_BMAP_MPG_N Mus musculus cDNA clone UI-M-AO1-aen-d-09-0-UI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43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3-pend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756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7568 RIKEN full-length enriched, adult male testis (DH10B) Mus musculus cDNA clone 4932443C12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57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34N03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408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4085 RIKEN full-length enriched, 15 days embryo male testis Mus musculus cDNA clone 8030438G22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6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ki; TDKI; 1200004E04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297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ORF is capable of encoding 432 aa which is similar to thymidylate kinases especially at two domains: the p-loop or catalytic site and the substrate binding site; ORF; Mouse thymidylate kinase homologue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6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-4; Itih4; Itih-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391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PK-120 precursor (itih-4) mRNA, complete cds.; inter alpha-trypsin inhibitor, heavy chain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7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p1; Dmtf1; Dimp; Dmp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001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: Myb-like transcription factor; Mus musculus cyclin D-interacting myb-like protein (Dmp1) mRNA, complete cds.; cyclin D binding myb-like transcription facto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2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E-1; Slc9a1; swe; Apnh; Nhe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111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; growth factor activatable; similar to the Rattus norvegicus product encoded by GenBank Accession Number M85299; Mus musculus Na+/H+ exchanger (NHE-1) mRNA, complete cds.; solute carrier family 9 (sodium/hydrogen exchanger), membe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3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2832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28327 Mus musculus C57BL/6J 11-day embryo Mus musculus cDNA clone 2700056L24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24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j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3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N0-acj-h-05-0-UI.s1 NIH_BMAP_MBG Mus musculus cDNA clone UI-M-AN0-acj-h-05-0-UI 3', mRNA sequence.; ubiquitin-conjugating enzyme E2, J2 homolog (yeast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2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8308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83081 Mus musculus tongue C57BL/6J adult Mus musculus cDNA clone 2300010P06, mRNA sequence.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9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beta2; Nr1a2; Thrb1; Thrb2; T3R[b]; T3Rbeta; c-erbAbe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554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beta 2 thyroid hormone receptor (TRbeta2) gene, exon 7 and 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03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; Cd44; Ly-24; Pgp-1; HERMES; AW121933; AW1461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76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end of coding region for the major form of soluble CD44; hyaluronan receptor; Mus musculus cell surface glycoprotein CD44 (Cd44) mRNA, partial cds, exon 15 (v10)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8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89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891 Mouse 3.5-dpc blastocyst cDNA Mus musculus cDNA clone J0056H10 3' similar to Mouse MHC class II IE antigen beta chain (E-beta) gene,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3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g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58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2-aqj-d-01-0-UI.s1 NIH_BMAP_M_S3.2 Mus musculus cDNA clone UI-M-BH2.2-aqj-d-01-0-UI 3', mRNA sequence.; aortic preferentially expressed gene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07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664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6646 RIKEN full-length enriched, adult male olfactory bulb Mus musculus cDNA clone 6430581O15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4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Ertd11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638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6382 Mouse 3.5-dpc blastocyst cDNA Mus musculus cDNA clone J0009F07 3', mRNA sequence.; Mus musculus transcribed sequences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51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s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8077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80774 RIKEN full-length enriched, adult male epididymis Mus musculus cDNA clone 9230101P15 3', mRNA sequence.; seminal vesicle secretion 6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04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0421H08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6041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60414 RIKEN full-length enriched, adult male testis (DH10B) Mus musculus cDNA clone 4930413B17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1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-5B2; Coch; Coch-5B2; D12H14S564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674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och-5B2 mRNA, complete cds.; coagulation factor C homolog (Limulus polyphemus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19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01J05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367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3674 RIKEN full-length enriched, 11 days embryo head Mus musculus cDNA clone 6230411M08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348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348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49f07.r1 Knowles Solter mouse 2 cell Mus musculus cDNA clone IMAGE:1080037 3', mRNA sequence.; Mus musculus 3 days neonate thymus cDNA, RIKEN full-length enriched library, clone:A630054K02 product:hypothetical protein, full insert sequenc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1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csr; Slc27a5; FATP5; FACVL3; VLCSH2; Vlacsr; VLCS-H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2395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 expression in liver, low expression in lung, brain, testis, spleen and skeletal muscle, no expression in kidney and heart; Mus musculus mRNA for very-long-chain acyl-CoA synthetase related protein (VLACSR).; solute carrier family 27 (fatty acid transporter), member 5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1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1; HA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296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hyaluronan synthase, complete cds.; hyaluronan synthase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51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20M16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91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916 RIKEN full-length enriched, 11 days embryo head Mus musculus cDNA clone 6230430A11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5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301D06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108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1082 RIKEN full-length enriched, 14, 17 days embryo head Mus musculus cDNA clone 3230402N09 3' similar to M55409 Homo sapiens pancreatic tumor-related protein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0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2; Pax2; Pax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578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pax2 gen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6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f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277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2779 RIKEN full-length enriched, adult male thymus Mus musculus cDNA clone 5830405I07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9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a; Crya1; lop18; Acry-1; Crya-1; DAcry-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03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-crystallin; Mouse lens alpha-A-crystallin mRNA, 3' end.; crystallin, alpha 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1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7918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79187 Mus musculus stomach C57BL/6J adult Mus musculus cDNA clone 2210408E11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76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340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3403 RIKEN full-length enriched, 0 day neonate head Mus musculus cDNA clone 4831420F13 3' similar to U55057 Mus musculus receptor protein tyrosine phosphatase-lamda (ptp-lambda)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2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; Ox1; QR1; Dia4; NMO1; Ox-1; Nmo-1; Nmo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6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(P)H oxidoreductase (EC 1.6.99.2); Mouse NAD(P)H menadione oxidoreductase mRNA, complete cds.; NAD(P)H dehydrogenase, quinone 1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9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306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K1-aeq-h-10-0-UI.s1 NIH_BMAP_MHY_N Mus musculus cDNA clone UI-M-AK1-aeq-h-10-0-UI 3', mRNA sequence.; Von Willebrand factor homolog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39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6242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62425 Mus musculus small intestine C57BL/6J adult Mus musculus cDNA clone 2010003E11, mRNA sequence.; gastrin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2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500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D9 splice variant 2 mRNA, complete cds.; stimulated by retinoic acid 1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61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3a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029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ollagen type XIII alpha-1 chain mRNA, complete cds.; procollagen, type XIII, alpha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12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c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299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ryptdin-1 (Def) gene, exon 2 and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35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bec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98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1-apv-d-12-0-UI.s1 NIH_BMAP_M_S3.1 Mus musculus cDNA clone UI-M-BH2.1-apv-d-12-0-UI 3', mRNA sequence.; apolipoprotein B editing complex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6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V collagenase; Mmp2; GelA; Clg4a; MMP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432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-kDa; Mus musculus type IV collagenase mRNA, complete cds.; matrix metalloproteinase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1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77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mg-b-01-0-UI.s1 NIH_BMAP_M_S2 Mus musculus cDNA clone UI-M-BH1-amg-b-01-0-UI 3', mRNA sequence.; FMS-like tyrosine kinase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4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1a; Gpcr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939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HT1A receptor; Plasma membrane 7-transmembrane receptor; Mus musculus serotonin1A receptor mRNA, complete cds.; 5-hydroxytryptamine (serotonin) receptor 1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21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805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g B cell antigen receptor gene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56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042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; Mus castaneus IgK chain gene, C-region, 3' end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0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-1; Zfp354a; kid1; Tcf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724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; Mus musculus zinc finger protein (kid-1) gene, complete cds.; zinc finger protein 354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93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ra3; 5E6; Nk2; Nk-2; Ly49c; Nk2.1; NK-2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640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killer cell receptor; Mus musculus strain C57BL/6 natural killer cell receptor Ly-49C mRNA, complete cds.; killer cell lectin-like receptor, subfamily A, member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2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25; Igfbp7; Fstl2; mac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288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mac25, complete cds.; insulin-like growth factor binding protein 7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rd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840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8406 RIKEN full-length enriched, adult male testis (DH10B) Mus musculus cDNA clone 4933401O22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6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GP; AW111922; Iigp; IIGP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797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IIGP protein.; expressed sequence AW11192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03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754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T cell surface glycoprotein CD6 mRNA, complete cds.; CD6 antigen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80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1; Rnr; Rn-1; Ren-1; Ren-A; Ren1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35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in (Ren-1-d); Mouse renin (Ren-1-d) gene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5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d; SLRR2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499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fibromodulin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4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3; Pon3; 2810004E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619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paraoxonase-3 (Pon3) mRNA, complete cds.; paraoxonase 3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8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9720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35h09.r1 Stratagene mouse skin (#937313) Mus musculus cDNA clone IMAGE:523553 5' similar to TR:G996018 G996018 BRG1 PROTEIN. ;, mRNA sequence.; SWI/SNF related, matrix associated, actin dependent regulator of chromatin, subfamily a, member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7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83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1-apk-e-10-0-UI.s1 NIH_BMAP_M_S3.1 Mus musculus cDNA clone UI-M-BH2.1-apk-e-10-0-UI 3', mRNA sequence.; ceroid-lipofuscinosis, neuronal 8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6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; MS; AI894170; D830038K18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1548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52d03.r1 Knowles Solter mouse 2 cell Mus musculus cDNA clone IMAGE:778181 3' similar to WP:R03D7.1 CE01609 5-METHYLTETRAHYDROFOLATE-HOMOCYSTEINE METHYLTRANSFERASE ;, mRNA sequence.; Mus musculus 16 days neonate thymus cDNA, RIKEN full-length enriched library, clone:A130029B16 product:5-methyltetrahydrofolate-homocysteine methyltransferase, full insert sequenc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5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dr; DP; PG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976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noid DP receptor; Mus musculus gene for prostaglandin D receptor, complete cds and exon 2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1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65N07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2289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18g10.r1 Soares_mammary_gland_NbMMG Mus musculus cDNA clone IMAGE:1069026 5' similar to TR:Q13341 Q13341 LYSP100-A. ;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s-ps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080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less; putative; Mouse intronless glutamine synthetase gene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26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k-V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066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ficial mRNA for single chain antibody scFv (scFvCPSQ)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2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a2; Gbp4; Mag-2; Mpa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112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; putative; Mouse putative guanylate binding protein mRNA, complete cds.; macrophage activation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38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30057M15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274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2745 RIKEN full-length enriched, adult male colon Mus musculus cDNA clone 9030612C19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1E; Mr1; H2l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045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C class I related gene 1 isoform E; MHC class I related protein 1 isoform E; Mus musculus MHC class I related protein 1 isoform E (MR1E) pseudogene mRNA, complete sequence.; major histocompatibility complex, class I-related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6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24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246 Mouse 3.5-dpc blastocyst cDNA Mus musculus cDNA clone J0044H11 3' similar to Unannotatable dat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7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0004P22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59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3-anx-d-07-0-UI.s1 NIH_BMAP_M_S3.3 Mus musculus cDNA clone UI-M-BH2.3-anx-d-07-0-UI 3', mRNA sequence.; RIKEN cDNA 3100004P22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6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3r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590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ku-c-01-0-UI.s1 NIH_BMAP_M_S2 Mus musculus cDNA clone UI-M-BH1-aku-c-01-0-UI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2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25; Cyp3a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99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cytochrome P450IIIA25.; cytochrome P450, family 3, subfamily a, polypeptide 25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5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739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7393 RIKEN full-length enriched, 14 days embryo liver Mus musculus cDNA clone 4430402A13 3' similar to M19438 Mouse cytosolic thymidine kinase mRNA clone pMtk9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17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m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8042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80429 RIKEN full-length enriched, adult male epididymis Mus musculus cDNA clone 9230023G19 3' similar to U11694 Rattus norvegicus WKY and SHRSP phenylethanolamine N-methyltransferase (PNMT) gene, exons 2 and 3, and, mRNA sequence.; phenylethanolamine-N-methyltransferas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2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700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lp-g-09-0-UI.s1 NIH_BMAP_M_S2 Mus musculus cDNA clone UI-M-BH1-alp-g-09-0-UI 3', mRNA sequence.; solute carrier family 35, member A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72_g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771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 Incl  X67719:CAMP  responsive  element  binding  protein  1  /cds=(0,983)  /gb=X67719  /gi=288883  /ug=Mm.1376  /len=98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af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623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6238 RIKEN full-length enriched, adult male olfactory bulb Mus musculus cDNA clone 6430575J05 3' similar to Z54283 M.musculus mRNA for B-cell-specific coactivator BOB.1/OBF.1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56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752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5580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44f02.r1 Stratagene mouse Tcell 937311 Mus musculus cDNA clone IMAGE:1149147 5', mRNA sequence.; expressed sequence AA407526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4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; Gfa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280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gene for glial fibrillary acidic protein (GFAP)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95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4938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49387 Mus musculus C57BL/6J 10-11 day embryo Mus musculus cDNA clone 2810487I08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39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L; Igl-V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434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; Mus musculus immunoglobulin lambda chain (IgL) mRNA, complete cds.; immunoglobulin lambda chain, variable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3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3427B12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463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0-ake-f-10-0-UI.s1 NIH_BMAP_M_S1 Mus musculus cDNA clone UI-M-BH0-ake-f-10-0-UI 3', mRNA sequence.; RIKEN cDNA 4833427B12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90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684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6843 RIKEN full-length enriched, adult male cecum Mus musculus cDNA clone 9130217J15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4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66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3-anz-h-07-0-UI.s1 NIH_BMAP_M_S3.3 Mus musculus cDNA clone UI-M-BH2.3-anz-h-07-0-UI 3', mRNA sequence.; protein tyrosine phosphatase, receptor type, D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4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6544; V2R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398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tissue-type vomeronasal neurons putative pheromone receptor V2R2 mRNA, complete cds.; tissue-type  vomeronasal neurons putative  pheromone receptor V2R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83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; IgG1; Il-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35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protein product; put. IgG1 factor precursor; Mouse mRNA for IgG1 induction factor.; interleukin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3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; Gas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182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-arrest-specific gas2 protein; Mouse growth-arrest-specific (gas2) protein mRNA, complete cds.; growth arrest specific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7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CP-Y1; Mcpt-ps1; MMCP-(Y)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854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unctional product; M.musculus MCP-Y1 mRNA, serine protease pseudogen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92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e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689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DNA polymerase epsilon small subunit mRNA, partial cds.; polymerase (DNA directed), epsilon 2 (p59 subunit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05_g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M10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4995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82e08.x1 Stratagene mouse heart (#937316) Mus musculus cDNA clone IMAGE:603974 3' similar to SW:1B01_GORGO P30379 CLASS I HISTOCOMPATIBILITY ANTIGEN, GOGO-B0101 ALPHA CHAIN PRECURSOR. ;, mRNA sequence.; histocompatibility 2, M region locus 10.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1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8; Akap7; AKAP15; Akap18; 6430401D0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771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8; Mus musculus A-kinase anchoring protein (Akap18) mRNA, complete cds.; A kinase (PRKA) anchor protein 7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3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; Abca4; RmP; Abcr; Abc10; D430003I15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014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 protein; RmP; Mus musculus ATP-binding cassette transporter (ABCR) mRNA, complete cds.; ATP-binding cassette, sub-family A (ABC1), member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0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2385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telethonin genomic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11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el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6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2-aol-c-11-0-UI.s1 NIH_BMAP_M_S3.2 Mus musculus cDNA clone UI-M-BH2.2-aol-c-11-0-UI 3', mRNA sequence.; yippee-like 1 (Drosophila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2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735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 Incl  Z47352:Protamine  3  /cds=(0,323)  /gb=Z47352  /gi=1360004  /ug=Mm.541  /len=324  /NOTE=replacement  for  probe  set(s)  100545_at  on  MG-U74A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2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; Mtap1b; LC1; MAP5; MAP1B; Mtap5; Mtap-5; A230055D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139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microtubule-associated protein 1B (MAP1B gene).; microtubule-associated protein 1 B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9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2; 3f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665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3f8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35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0013N14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100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0-ajv-c-01-0-UI.s1 NIH_BMAP_M_S1 Mus musculus cDNA clone UI-M-BH0-ajv-c-01-0-UI 3', mRNA sequence.; RIKEN cDNA 2600013N14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62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ngp-pend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240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24076 Mus musculus C57BL/6J 11-day embryo Mus musculus cDNA clone 2700016D05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9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017K07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83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I0-aak-a-10-0-UI.s2 NIH_BMAP_MBS Mus musculus cDNA clone UI-M-AI0-aak-a-10-0-UI 3', mRNA sequence.; RIKEN cDNA 1300017K07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20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agt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17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170 RIKEN full-length enriched, 11 days embryo head Mus musculus cDNA clone 6230418O08 3' similar to X65603 M.musculus mRNA for GlcNAc-1-P transferase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58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/9d; H2-Q8; Qa8; Qa-2; Qa-8; H-2Q8; Ms10t; MMS10-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014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Q8/9d gene for Qa-2 cell surface antigen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0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b; kr; Krml; Kreisl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643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basic domain/leucine zipper transcription factor mRNA, 3' end of cds.; v-maf musculoaponeurotic fibrosarcoma oncogene family, protein B (avian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88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; Pitx2; Brx1; Ptx2; Rieg; Brx1a; Brx1b; Otlx2; Munc30; Pitx2a; Pitx2b; Pitx2c; solurshin; 9430085M16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01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oid-related homeodomain protein; murine homolog of Rieger syndrome; Mus musculus bicoid-related homeodomain protein solurshin (Rgs) mRNA, partial cds.; paired-like homeodomain transcription factor 2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86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603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6033 RIKEN full-length enriched, adult male thymus Mus musculus cDNA clone 5830433P22 3' similar to J03776 Mouse down regulatory protein (rpt-1r) of interleukin 2 receptor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5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2; Plsc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579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 flip/flop enzyme; Mus musculus phospholipid scramblase 2 mRNA, complete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86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96B05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329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3294 RIKEN full-length enriched, adult male colon Mus musculus cDNA clone 9030622L03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7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0001M08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6946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69462 Mus musculus head C57BL/6J 13-day embryo Mus musculus cDNA clone 3110084P11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86_g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753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07e02.r1 Soares_thymus_2NbMT Mus musculus cDNA clone IMAGE:1346042 5' similar to gb:M25892 Mus musculus interleukin 4 (MOUSE);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70_f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86.2/Jh2; Igh-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532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lone X1AC1701 immunoglobulin heavy chain variable region (Vh186.2/Jh2) mRNA, partial cds.; immunoglobulin heavy chain 6 (heavy chain of IgM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7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rss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578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82g08.r1 Soares_mammary_gland_NbMMG Mus musculus cDNA clone IMAGE:1364030 5', mRNA sequence.; transmembrane protease, serine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3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; Ebf1; O/E-1; Olf-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214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(clone 0EBF17) early B-cell factor (EBF) mRNA, complete cds.; early B-cell factor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5c; Kif5c; KINN; NKHC; NKHC2; NKHC-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718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kinesin heavy chain (Kif5c) mRNA, complete cds.; kinesin family member 5C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4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084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Zic2 protein, complete cds.; zinc finger protein of the cerebellum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6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798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 Incl  X97986:M.musculus  mRNA  for  desmocollin  type  1  /cds=(151,2649)  /gb=X97986  /gi=1707586  /ug=Mm.909  /len=2987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5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e7ip3-pend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302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30260 RIKEN full-length enriched, 0 day neonate skin Mus musculus cDNA clone 4631427E13 3' similar to AB011369 Rattus norvegicus mRNA for RBCK2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8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bp; MC54L; Igifbp; IL-18B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950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RNA for interleukin-18 binding protein, complete cds.; interleukin 18 binding protein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5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g-2; Zfpm2; FOG2; FOG-2; B330005D23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730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zinc-finger protein FOG-2 (Fog-2) mRNA, complete cds.; zinc finger protein, multitype 2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5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46H11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19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3-aoj-d-12-0-UI.s1 NIH_BMAP_M_S3.3 Mus musculus cDNA clone UI-M-BH2.3-aoj-d-12-0-UI 3', mRNA sequence.; RIKEN cDNA 2310046H11 ge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7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76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AP1-agg-e-11-0-UI.s1 NIH_BMAP_MST_N Mus musculus cDNA clone UI-M-AP1-agg-e-11-0-UI 3', mRNA sequence.; CUG triplet repeat, RNA binding protein 1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4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d4; SH3P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888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ins SH3 domain; Mus musculus SH3-containing protein SH3P3 mRNA, partial cds.; SH3 domain protein 4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43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616F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3621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36210 Mus musculus C57BL/6J 10-11 day embryo Mus musculus cDNA clone 2810025F01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5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r-rs2; Gprc2a-rs2; Casr-rs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225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lcium-sensing receptor homolog; Mus musculus calcium-sensing receptor related protein 2 (Casr-rs2) gene, partial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1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h; Ghrf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165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hormone-releasing hormone precursor; Mouse growth hormone-releasing hormone mRNA, complete cds.; growth hormone releasing hormon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1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8526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85264 Mus musculus tongue C57BL/6J adult Mus musculus cDNA clone 2310010O13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0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cn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55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2.1-aqb-g-04-0-UI.s1 NIH_BMAP_M_S3.1 Mus musculus cDNA clone UI-M-BH2.1-aqb-g-04-0-UI 3', mRNA sequence.; quiescin Q6</w:t>
            </w:r>
          </w:p>
        </w:tc>
      </w:tr>
      <w:tr>
        <w:trPr>
          <w:trHeight w:val="250" w:hRule="atLeast"/>
          <w:cantSplit w:val="true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8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12D19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63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-M-BH1-ald-d-09-0-UI.s1 NIH_BMAP_M_S2 Mus musculus cDNA clone UI-M-BH1-ald-d-09-0-UI 3', mRNA sequence.; Mus musculus transcribed sequence with weak  similarity to protein ref:NP_002605.1 (H.sapiens)  PDZ domain containing 1 [Homo sapiens]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5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r-rs3; Gprc2a-rs3; Casr-rs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225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lcium-sensing receptor homolog; Mus musculus calcium-sensing receptor related protein 3 (Casr-rs3) gene, partial cds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71_i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4; Fzd4; Fz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31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receptor; Mus musculus putative transmembrane receptor (frizzled 4) mRNA, complete cds.; frizzled homolog 4 (Drosophila)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6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516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58d10.x1 Soares mouse lymph node NbMLN Mus musculus cDNA clone IMAGE:643603 3', mRNA sequence.; Mus musculus transcribed sequences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32_r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ap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668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76689 RIKEN full-length enriched, adult male testis (DH10B) Mus musculus cDNA clone 4932435P03 3' similar to U18773 Mus musculus GPI-anchored protein p137 mRNA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0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15H18Ri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3696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j86e02.r1 Knowles Solter mouse 2 cell Mus musculus cDNA clone IMAGE:943994 3', mRNA sequence.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0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b; Cybb; Cgd; Nox2; gp91phox; gp91&lt;phox&gt;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38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binding membrane glycoprotein, also flavin and NADPH binding domains. gp91phox is associated with a 22 kD peptide (p22phox) to form cytochrome b558, the redox carrier in the phagocyte NADPH oxidase that generates superoxide; murine homolog of human CYBB, site of mutations in X-linked granulomatous disease; subunit of b-type cytochrome heterodimer; Mus musculus gp91phox (Cybb) mRNA, complete cds.; cytochrome b-245, beta polypeptide</w:t>
            </w:r>
          </w:p>
        </w:tc>
      </w:tr>
      <w:tr>
        <w:trPr>
          <w:trHeight w:val="25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7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30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4302 RIKEN full-length enriched, 11 days embryo head Mus musculus cDNA clone 6230421L08 3' similar to D42048 Mouse mRNA for squalene epoxidase, mRNA sequence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360" w:right="3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26T14:41:00Z</dcterms:created>
  <dc:creator>Peter Petrusz</dc:creator>
  <dc:description/>
  <cp:keywords/>
  <dc:language>en-US</dc:language>
  <cp:lastModifiedBy>Peter Petrusz</cp:lastModifiedBy>
  <cp:lastPrinted>2004-02-26T14:20:00Z</cp:lastPrinted>
  <dcterms:modified xsi:type="dcterms:W3CDTF">2005-07-12T21:30:00Z</dcterms:modified>
  <cp:revision>16</cp:revision>
  <dc:subject/>
  <dc:title>AffyID</dc:title>
</cp:coreProperties>
</file>